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41678" w14:textId="1A1E3A7B" w:rsidR="007D6EC9" w:rsidRPr="005D2AD6" w:rsidRDefault="00131A27" w:rsidP="002D33CF">
      <w:pPr>
        <w:rPr>
          <w:szCs w:val="20"/>
          <w:lang w:val="en-GB"/>
        </w:rPr>
      </w:pPr>
      <w:bookmarkStart w:id="0" w:name="_GoBack"/>
      <w:r>
        <w:rPr>
          <w:b/>
          <w:szCs w:val="20"/>
          <w:lang w:val="en-GB"/>
        </w:rPr>
        <w:t>Appendix S7</w:t>
      </w:r>
      <w:bookmarkEnd w:id="0"/>
      <w:r w:rsidR="00ED5B2F" w:rsidRPr="005D2AD6">
        <w:rPr>
          <w:b/>
          <w:szCs w:val="20"/>
          <w:lang w:val="en-GB"/>
        </w:rPr>
        <w:t>:</w:t>
      </w:r>
      <w:r w:rsidR="007D6EC9" w:rsidRPr="005D2AD6">
        <w:rPr>
          <w:szCs w:val="20"/>
          <w:lang w:val="en-GB"/>
        </w:rPr>
        <w:t xml:space="preserve"> </w:t>
      </w:r>
      <w:r w:rsidR="00BB41A6" w:rsidRPr="005D2AD6">
        <w:rPr>
          <w:szCs w:val="20"/>
          <w:lang w:val="en-GB"/>
        </w:rPr>
        <w:t xml:space="preserve">The morphological measurements of nestlings at age 8-9 days. HSD stand for honeysuckle dominated habitats and NAT stand for native dominated habitats. GRCA stands for </w:t>
      </w:r>
      <w:proofErr w:type="spellStart"/>
      <w:r w:rsidR="00BB41A6" w:rsidRPr="005D2AD6">
        <w:rPr>
          <w:szCs w:val="20"/>
          <w:lang w:val="en-GB"/>
        </w:rPr>
        <w:t>Gray</w:t>
      </w:r>
      <w:proofErr w:type="spellEnd"/>
      <w:r w:rsidR="00BB41A6" w:rsidRPr="005D2AD6">
        <w:rPr>
          <w:szCs w:val="20"/>
          <w:lang w:val="en-GB"/>
        </w:rPr>
        <w:t xml:space="preserve"> Catbird (</w:t>
      </w:r>
      <w:proofErr w:type="spellStart"/>
      <w:r w:rsidR="00BB41A6" w:rsidRPr="005D2AD6">
        <w:rPr>
          <w:i/>
          <w:szCs w:val="22"/>
        </w:rPr>
        <w:t>Dumetella</w:t>
      </w:r>
      <w:proofErr w:type="spellEnd"/>
      <w:r w:rsidR="00BB41A6" w:rsidRPr="005D2AD6">
        <w:rPr>
          <w:i/>
          <w:szCs w:val="22"/>
        </w:rPr>
        <w:t xml:space="preserve"> </w:t>
      </w:r>
      <w:proofErr w:type="spellStart"/>
      <w:r w:rsidR="00BB41A6" w:rsidRPr="005D2AD6">
        <w:rPr>
          <w:i/>
          <w:szCs w:val="22"/>
        </w:rPr>
        <w:t>carolinensis</w:t>
      </w:r>
      <w:proofErr w:type="spellEnd"/>
      <w:r w:rsidR="00BB41A6" w:rsidRPr="005D2AD6">
        <w:rPr>
          <w:szCs w:val="22"/>
        </w:rPr>
        <w:t>)</w:t>
      </w:r>
    </w:p>
    <w:p w14:paraId="18FEAD72" w14:textId="77777777" w:rsidR="007D6EC9" w:rsidRPr="005D2AD6" w:rsidRDefault="007D6EC9" w:rsidP="002D33CF">
      <w:pPr>
        <w:rPr>
          <w:szCs w:val="20"/>
          <w:lang w:val="en-GB"/>
        </w:rPr>
      </w:pPr>
    </w:p>
    <w:tbl>
      <w:tblPr>
        <w:tblW w:w="704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1030"/>
        <w:gridCol w:w="960"/>
        <w:gridCol w:w="1280"/>
      </w:tblGrid>
      <w:tr w:rsidR="00BB41A6" w:rsidRPr="005D2AD6" w14:paraId="5A625070" w14:textId="77777777" w:rsidTr="00BB41A6">
        <w:trPr>
          <w:trHeight w:val="510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50BC90" w14:textId="77777777" w:rsidR="00BB41A6" w:rsidRPr="005D2AD6" w:rsidRDefault="00BB41A6" w:rsidP="00BB41A6">
            <w:pPr>
              <w:jc w:val="center"/>
            </w:pPr>
            <w:r w:rsidRPr="005D2AD6">
              <w:t>Plot I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5ECB76" w14:textId="77777777" w:rsidR="00BB41A6" w:rsidRPr="005D2AD6" w:rsidRDefault="00BB41A6" w:rsidP="00BB41A6">
            <w:pPr>
              <w:jc w:val="center"/>
            </w:pPr>
            <w:r w:rsidRPr="005D2AD6">
              <w:t>Habita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B03E1D" w14:textId="77777777" w:rsidR="00BB41A6" w:rsidRPr="005D2AD6" w:rsidRDefault="00BB41A6" w:rsidP="00BB41A6">
            <w:pPr>
              <w:jc w:val="center"/>
            </w:pPr>
            <w:r w:rsidRPr="005D2AD6">
              <w:t>Specie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4BCCFA" w14:textId="77777777" w:rsidR="00BB41A6" w:rsidRPr="005D2AD6" w:rsidRDefault="00BB41A6" w:rsidP="00BB41A6">
            <w:pPr>
              <w:jc w:val="center"/>
            </w:pPr>
            <w:r w:rsidRPr="005D2AD6">
              <w:t>Nest I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0388FC" w14:textId="77777777" w:rsidR="00BB41A6" w:rsidRPr="005D2AD6" w:rsidRDefault="00BB41A6" w:rsidP="00BB41A6">
            <w:pPr>
              <w:jc w:val="center"/>
            </w:pPr>
            <w:r w:rsidRPr="005D2AD6">
              <w:t>Nestling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AAF042" w14:textId="77777777" w:rsidR="00BB41A6" w:rsidRPr="005D2AD6" w:rsidRDefault="00BB41A6" w:rsidP="00BB41A6">
            <w:pPr>
              <w:jc w:val="center"/>
            </w:pPr>
            <w:r w:rsidRPr="005D2AD6">
              <w:t>Mass (g)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CFDD1B" w14:textId="77777777" w:rsidR="00BB41A6" w:rsidRPr="005D2AD6" w:rsidRDefault="00BB41A6" w:rsidP="00BB41A6">
            <w:pPr>
              <w:jc w:val="center"/>
            </w:pPr>
            <w:r w:rsidRPr="005D2AD6">
              <w:t>Tarsus Length (mm)</w:t>
            </w:r>
          </w:p>
        </w:tc>
      </w:tr>
      <w:tr w:rsidR="00BB41A6" w:rsidRPr="005D2AD6" w14:paraId="70A45B7D" w14:textId="77777777" w:rsidTr="00BB41A6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CDCE" w14:textId="77777777" w:rsidR="00BB41A6" w:rsidRPr="005D2AD6" w:rsidRDefault="00BB41A6" w:rsidP="00BB41A6">
            <w:pPr>
              <w:jc w:val="center"/>
            </w:pPr>
            <w:r w:rsidRPr="005D2AD6">
              <w:t>Site 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07A5" w14:textId="77777777" w:rsidR="00BB41A6" w:rsidRPr="005D2AD6" w:rsidRDefault="00BB41A6" w:rsidP="00BB41A6">
            <w:pPr>
              <w:jc w:val="center"/>
            </w:pPr>
            <w:r w:rsidRPr="005D2AD6">
              <w:t>HSD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F413" w14:textId="77777777" w:rsidR="00BB41A6" w:rsidRPr="005D2AD6" w:rsidRDefault="00BB41A6" w:rsidP="00BB41A6">
            <w:pPr>
              <w:jc w:val="center"/>
            </w:pPr>
            <w:r w:rsidRPr="005D2AD6">
              <w:t>GRC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3A0B" w14:textId="77777777" w:rsidR="00BB41A6" w:rsidRPr="005D2AD6" w:rsidRDefault="00BB41A6" w:rsidP="00BB41A6">
            <w:pPr>
              <w:jc w:val="center"/>
            </w:pPr>
            <w:r w:rsidRPr="005D2AD6"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9A3B" w14:textId="77777777" w:rsidR="00BB41A6" w:rsidRPr="005D2AD6" w:rsidRDefault="00BB41A6" w:rsidP="00BB41A6">
            <w:pPr>
              <w:jc w:val="center"/>
            </w:pPr>
            <w:r w:rsidRPr="005D2AD6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81EE" w14:textId="77777777" w:rsidR="00BB41A6" w:rsidRPr="005D2AD6" w:rsidRDefault="00BB41A6" w:rsidP="00BB41A6">
            <w:pPr>
              <w:jc w:val="center"/>
            </w:pPr>
            <w:r w:rsidRPr="005D2AD6">
              <w:t>29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5FA7" w14:textId="77777777" w:rsidR="00BB41A6" w:rsidRPr="005D2AD6" w:rsidRDefault="00BB41A6" w:rsidP="00BB41A6">
            <w:pPr>
              <w:jc w:val="center"/>
            </w:pPr>
            <w:r w:rsidRPr="005D2AD6">
              <w:t>28.0</w:t>
            </w:r>
          </w:p>
        </w:tc>
      </w:tr>
      <w:tr w:rsidR="00BB41A6" w:rsidRPr="005D2AD6" w14:paraId="643BFFE0" w14:textId="77777777" w:rsidTr="00BB41A6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6B1BC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D65B8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41764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21F1C" w14:textId="77777777" w:rsidR="00BB41A6" w:rsidRPr="005D2AD6" w:rsidRDefault="00BB41A6" w:rsidP="00BB41A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4F76" w14:textId="77777777" w:rsidR="00BB41A6" w:rsidRPr="005D2AD6" w:rsidRDefault="00BB41A6" w:rsidP="00BB41A6">
            <w:pPr>
              <w:jc w:val="center"/>
            </w:pPr>
            <w:r w:rsidRPr="005D2AD6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36FD" w14:textId="77777777" w:rsidR="00BB41A6" w:rsidRPr="005D2AD6" w:rsidRDefault="00BB41A6" w:rsidP="00BB41A6">
            <w:pPr>
              <w:jc w:val="center"/>
            </w:pPr>
            <w:r w:rsidRPr="005D2AD6">
              <w:t>3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4893" w14:textId="77777777" w:rsidR="00BB41A6" w:rsidRPr="005D2AD6" w:rsidRDefault="00BB41A6" w:rsidP="00BB41A6">
            <w:pPr>
              <w:jc w:val="center"/>
            </w:pPr>
            <w:r w:rsidRPr="005D2AD6">
              <w:t>27.0</w:t>
            </w:r>
          </w:p>
        </w:tc>
      </w:tr>
      <w:tr w:rsidR="00BB41A6" w:rsidRPr="005D2AD6" w14:paraId="6113F973" w14:textId="77777777" w:rsidTr="00BB41A6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115C" w14:textId="77777777" w:rsidR="00BB41A6" w:rsidRPr="005D2AD6" w:rsidRDefault="00BB41A6" w:rsidP="00BB41A6">
            <w:pPr>
              <w:jc w:val="center"/>
            </w:pPr>
            <w:r w:rsidRPr="005D2AD6">
              <w:t>Site 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E039" w14:textId="77777777" w:rsidR="00BB41A6" w:rsidRPr="005D2AD6" w:rsidRDefault="00BB41A6" w:rsidP="00BB41A6">
            <w:pPr>
              <w:jc w:val="center"/>
            </w:pPr>
            <w:r w:rsidRPr="005D2AD6">
              <w:t>HDS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B078" w14:textId="77777777" w:rsidR="00BB41A6" w:rsidRPr="005D2AD6" w:rsidRDefault="00BB41A6" w:rsidP="00BB41A6">
            <w:pPr>
              <w:jc w:val="center"/>
            </w:pPr>
            <w:r w:rsidRPr="005D2AD6">
              <w:t>GRC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A330" w14:textId="77777777" w:rsidR="00BB41A6" w:rsidRPr="005D2AD6" w:rsidRDefault="00BB41A6" w:rsidP="00BB41A6">
            <w:pPr>
              <w:jc w:val="center"/>
            </w:pPr>
            <w:r w:rsidRPr="005D2AD6"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6018" w14:textId="77777777" w:rsidR="00BB41A6" w:rsidRPr="005D2AD6" w:rsidRDefault="00BB41A6" w:rsidP="00BB41A6">
            <w:pPr>
              <w:jc w:val="center"/>
            </w:pPr>
            <w:r w:rsidRPr="005D2AD6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7C11" w14:textId="77777777" w:rsidR="00BB41A6" w:rsidRPr="005D2AD6" w:rsidRDefault="00BB41A6" w:rsidP="00BB41A6">
            <w:pPr>
              <w:jc w:val="center"/>
            </w:pPr>
            <w:r w:rsidRPr="005D2AD6">
              <w:t>27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820E" w14:textId="77777777" w:rsidR="00BB41A6" w:rsidRPr="005D2AD6" w:rsidRDefault="00BB41A6" w:rsidP="00BB41A6">
            <w:pPr>
              <w:jc w:val="center"/>
            </w:pPr>
            <w:r w:rsidRPr="005D2AD6">
              <w:t>27.0</w:t>
            </w:r>
          </w:p>
        </w:tc>
      </w:tr>
      <w:tr w:rsidR="00BB41A6" w:rsidRPr="005D2AD6" w14:paraId="727BEA7A" w14:textId="77777777" w:rsidTr="00BB41A6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58A9E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3AEB5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23164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DA8C9" w14:textId="77777777" w:rsidR="00BB41A6" w:rsidRPr="005D2AD6" w:rsidRDefault="00BB41A6" w:rsidP="00BB41A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1098" w14:textId="77777777" w:rsidR="00BB41A6" w:rsidRPr="005D2AD6" w:rsidRDefault="00BB41A6" w:rsidP="00BB41A6">
            <w:pPr>
              <w:jc w:val="center"/>
            </w:pPr>
            <w:r w:rsidRPr="005D2AD6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6E70" w14:textId="77777777" w:rsidR="00BB41A6" w:rsidRPr="005D2AD6" w:rsidRDefault="00BB41A6" w:rsidP="00BB41A6">
            <w:pPr>
              <w:jc w:val="center"/>
            </w:pPr>
            <w:r w:rsidRPr="005D2AD6">
              <w:t>28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82A5" w14:textId="77777777" w:rsidR="00BB41A6" w:rsidRPr="005D2AD6" w:rsidRDefault="00BB41A6" w:rsidP="00BB41A6">
            <w:pPr>
              <w:jc w:val="center"/>
            </w:pPr>
            <w:r w:rsidRPr="005D2AD6">
              <w:t>27.0</w:t>
            </w:r>
          </w:p>
        </w:tc>
      </w:tr>
      <w:tr w:rsidR="00BB41A6" w:rsidRPr="005D2AD6" w14:paraId="2A3FD5ED" w14:textId="77777777" w:rsidTr="00BB41A6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31F3" w14:textId="77777777" w:rsidR="00BB41A6" w:rsidRPr="005D2AD6" w:rsidRDefault="00BB41A6" w:rsidP="00BB41A6">
            <w:pPr>
              <w:jc w:val="center"/>
            </w:pPr>
            <w:r w:rsidRPr="005D2AD6">
              <w:t>Site 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F2D9" w14:textId="77777777" w:rsidR="00BB41A6" w:rsidRPr="005D2AD6" w:rsidRDefault="00BB41A6" w:rsidP="00BB41A6">
            <w:pPr>
              <w:jc w:val="center"/>
            </w:pPr>
            <w:r w:rsidRPr="005D2AD6">
              <w:t>HSD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31D2" w14:textId="77777777" w:rsidR="00BB41A6" w:rsidRPr="005D2AD6" w:rsidRDefault="00BB41A6" w:rsidP="00BB41A6">
            <w:pPr>
              <w:jc w:val="center"/>
            </w:pPr>
            <w:r w:rsidRPr="005D2AD6">
              <w:t>GRC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079A" w14:textId="77777777" w:rsidR="00BB41A6" w:rsidRPr="005D2AD6" w:rsidRDefault="00BB41A6" w:rsidP="00BB41A6">
            <w:pPr>
              <w:jc w:val="center"/>
            </w:pPr>
            <w:r w:rsidRPr="005D2AD6"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6F45" w14:textId="77777777" w:rsidR="00BB41A6" w:rsidRPr="005D2AD6" w:rsidRDefault="00BB41A6" w:rsidP="00BB41A6">
            <w:pPr>
              <w:jc w:val="center"/>
            </w:pPr>
            <w:r w:rsidRPr="005D2AD6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791D" w14:textId="77777777" w:rsidR="00BB41A6" w:rsidRPr="005D2AD6" w:rsidRDefault="00BB41A6" w:rsidP="00BB41A6">
            <w:pPr>
              <w:jc w:val="center"/>
            </w:pPr>
            <w:r w:rsidRPr="005D2AD6">
              <w:t>29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3F93" w14:textId="77777777" w:rsidR="00BB41A6" w:rsidRPr="005D2AD6" w:rsidRDefault="00BB41A6" w:rsidP="00BB41A6">
            <w:pPr>
              <w:jc w:val="center"/>
            </w:pPr>
            <w:r w:rsidRPr="005D2AD6">
              <w:t>27.69</w:t>
            </w:r>
          </w:p>
        </w:tc>
      </w:tr>
      <w:tr w:rsidR="00BB41A6" w:rsidRPr="005D2AD6" w14:paraId="47519AAF" w14:textId="77777777" w:rsidTr="00BB41A6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EB1AC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305C0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070BE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1E244" w14:textId="77777777" w:rsidR="00BB41A6" w:rsidRPr="005D2AD6" w:rsidRDefault="00BB41A6" w:rsidP="00BB41A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4237" w14:textId="77777777" w:rsidR="00BB41A6" w:rsidRPr="005D2AD6" w:rsidRDefault="00BB41A6" w:rsidP="00BB41A6">
            <w:pPr>
              <w:jc w:val="center"/>
            </w:pPr>
            <w:r w:rsidRPr="005D2AD6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06F4" w14:textId="77777777" w:rsidR="00BB41A6" w:rsidRPr="005D2AD6" w:rsidRDefault="00BB41A6" w:rsidP="00BB41A6">
            <w:pPr>
              <w:jc w:val="center"/>
            </w:pPr>
            <w:r w:rsidRPr="005D2AD6">
              <w:t>28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A9B7" w14:textId="77777777" w:rsidR="00BB41A6" w:rsidRPr="005D2AD6" w:rsidRDefault="00BB41A6" w:rsidP="00BB41A6">
            <w:pPr>
              <w:jc w:val="center"/>
            </w:pPr>
            <w:r w:rsidRPr="005D2AD6">
              <w:t>26.90</w:t>
            </w:r>
          </w:p>
        </w:tc>
      </w:tr>
      <w:tr w:rsidR="00BB41A6" w:rsidRPr="005D2AD6" w14:paraId="1B291A9E" w14:textId="77777777" w:rsidTr="00BB41A6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8172C" w14:textId="77777777" w:rsidR="00BB41A6" w:rsidRPr="005D2AD6" w:rsidRDefault="00BB41A6" w:rsidP="00BB41A6">
            <w:pPr>
              <w:jc w:val="center"/>
            </w:pPr>
            <w:r w:rsidRPr="005D2AD6">
              <w:t>Site 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C687" w14:textId="77777777" w:rsidR="00BB41A6" w:rsidRPr="005D2AD6" w:rsidRDefault="00BB41A6" w:rsidP="00BB41A6">
            <w:pPr>
              <w:jc w:val="center"/>
            </w:pPr>
            <w:r w:rsidRPr="005D2AD6">
              <w:t>HSD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1730" w14:textId="77777777" w:rsidR="00BB41A6" w:rsidRPr="005D2AD6" w:rsidRDefault="00BB41A6" w:rsidP="00BB41A6">
            <w:pPr>
              <w:jc w:val="center"/>
            </w:pPr>
            <w:r w:rsidRPr="005D2AD6">
              <w:t>GRC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66E0" w14:textId="77777777" w:rsidR="00BB41A6" w:rsidRPr="005D2AD6" w:rsidRDefault="00BB41A6" w:rsidP="00BB41A6">
            <w:pPr>
              <w:jc w:val="center"/>
            </w:pPr>
            <w:r w:rsidRPr="005D2AD6"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826E" w14:textId="77777777" w:rsidR="00BB41A6" w:rsidRPr="005D2AD6" w:rsidRDefault="00BB41A6" w:rsidP="00BB41A6">
            <w:pPr>
              <w:jc w:val="center"/>
            </w:pPr>
            <w:r w:rsidRPr="005D2AD6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94BE" w14:textId="77777777" w:rsidR="00BB41A6" w:rsidRPr="005D2AD6" w:rsidRDefault="00BB41A6" w:rsidP="00BB41A6">
            <w:pPr>
              <w:jc w:val="center"/>
            </w:pPr>
            <w:r w:rsidRPr="005D2AD6">
              <w:t>29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349C" w14:textId="77777777" w:rsidR="00BB41A6" w:rsidRPr="005D2AD6" w:rsidRDefault="00BB41A6" w:rsidP="00BB41A6">
            <w:pPr>
              <w:jc w:val="center"/>
            </w:pPr>
            <w:r w:rsidRPr="005D2AD6">
              <w:t>26.59</w:t>
            </w:r>
          </w:p>
        </w:tc>
      </w:tr>
      <w:tr w:rsidR="00BB41A6" w:rsidRPr="005D2AD6" w14:paraId="3A51DD1D" w14:textId="77777777" w:rsidTr="00BB41A6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EDFFD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3B66A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9E19E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12D75" w14:textId="77777777" w:rsidR="00BB41A6" w:rsidRPr="005D2AD6" w:rsidRDefault="00BB41A6" w:rsidP="00BB41A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D127" w14:textId="77777777" w:rsidR="00BB41A6" w:rsidRPr="005D2AD6" w:rsidRDefault="00BB41A6" w:rsidP="00BB41A6">
            <w:pPr>
              <w:jc w:val="center"/>
            </w:pPr>
            <w:r w:rsidRPr="005D2AD6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6B01" w14:textId="77777777" w:rsidR="00BB41A6" w:rsidRPr="005D2AD6" w:rsidRDefault="00BB41A6" w:rsidP="00BB41A6">
            <w:pPr>
              <w:jc w:val="center"/>
            </w:pPr>
            <w:r w:rsidRPr="005D2AD6">
              <w:t>3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FB27" w14:textId="77777777" w:rsidR="00BB41A6" w:rsidRPr="005D2AD6" w:rsidRDefault="00BB41A6" w:rsidP="00BB41A6">
            <w:pPr>
              <w:jc w:val="center"/>
            </w:pPr>
            <w:r w:rsidRPr="005D2AD6">
              <w:t>25.52</w:t>
            </w:r>
          </w:p>
        </w:tc>
      </w:tr>
      <w:tr w:rsidR="00BB41A6" w:rsidRPr="005D2AD6" w14:paraId="7E9C8C19" w14:textId="77777777" w:rsidTr="00BB41A6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621F" w14:textId="77777777" w:rsidR="00BB41A6" w:rsidRPr="005D2AD6" w:rsidRDefault="00BB41A6" w:rsidP="00BB41A6">
            <w:pPr>
              <w:jc w:val="center"/>
            </w:pPr>
            <w:r w:rsidRPr="005D2AD6">
              <w:t>Site 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2F22" w14:textId="77777777" w:rsidR="00BB41A6" w:rsidRPr="005D2AD6" w:rsidRDefault="00BB41A6" w:rsidP="00BB41A6">
            <w:pPr>
              <w:jc w:val="center"/>
            </w:pPr>
            <w:r w:rsidRPr="005D2AD6">
              <w:t>HSD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E62B" w14:textId="77777777" w:rsidR="00BB41A6" w:rsidRPr="005D2AD6" w:rsidRDefault="00BB41A6" w:rsidP="00BB41A6">
            <w:pPr>
              <w:jc w:val="center"/>
            </w:pPr>
            <w:r w:rsidRPr="005D2AD6">
              <w:t>GRC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F004" w14:textId="77777777" w:rsidR="00BB41A6" w:rsidRPr="005D2AD6" w:rsidRDefault="00BB41A6" w:rsidP="00BB41A6">
            <w:pPr>
              <w:jc w:val="center"/>
            </w:pPr>
            <w:r w:rsidRPr="005D2AD6"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8E9D" w14:textId="77777777" w:rsidR="00BB41A6" w:rsidRPr="005D2AD6" w:rsidRDefault="00BB41A6" w:rsidP="00BB41A6">
            <w:pPr>
              <w:jc w:val="center"/>
            </w:pPr>
            <w:r w:rsidRPr="005D2AD6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E99C" w14:textId="77777777" w:rsidR="00BB41A6" w:rsidRPr="005D2AD6" w:rsidRDefault="00BB41A6" w:rsidP="00BB41A6">
            <w:pPr>
              <w:jc w:val="center"/>
            </w:pPr>
            <w:r w:rsidRPr="005D2AD6">
              <w:t>3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F7F1" w14:textId="77777777" w:rsidR="00BB41A6" w:rsidRPr="005D2AD6" w:rsidRDefault="00BB41A6" w:rsidP="00BB41A6">
            <w:pPr>
              <w:jc w:val="center"/>
            </w:pPr>
            <w:r w:rsidRPr="005D2AD6">
              <w:t>27.73</w:t>
            </w:r>
          </w:p>
        </w:tc>
      </w:tr>
      <w:tr w:rsidR="00BB41A6" w:rsidRPr="005D2AD6" w14:paraId="268DCE59" w14:textId="77777777" w:rsidTr="00BB41A6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79A16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F1EE0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04BE4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C65D5" w14:textId="77777777" w:rsidR="00BB41A6" w:rsidRPr="005D2AD6" w:rsidRDefault="00BB41A6" w:rsidP="00BB41A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8DD2" w14:textId="77777777" w:rsidR="00BB41A6" w:rsidRPr="005D2AD6" w:rsidRDefault="00BB41A6" w:rsidP="00BB41A6">
            <w:pPr>
              <w:jc w:val="center"/>
            </w:pPr>
            <w:r w:rsidRPr="005D2AD6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8B6E" w14:textId="77777777" w:rsidR="00BB41A6" w:rsidRPr="005D2AD6" w:rsidRDefault="00BB41A6" w:rsidP="00BB41A6">
            <w:pPr>
              <w:jc w:val="center"/>
            </w:pPr>
            <w:r w:rsidRPr="005D2AD6">
              <w:t>29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C224" w14:textId="77777777" w:rsidR="00BB41A6" w:rsidRPr="005D2AD6" w:rsidRDefault="00BB41A6" w:rsidP="00BB41A6">
            <w:pPr>
              <w:jc w:val="center"/>
            </w:pPr>
            <w:r w:rsidRPr="005D2AD6">
              <w:t>28.42</w:t>
            </w:r>
          </w:p>
        </w:tc>
      </w:tr>
      <w:tr w:rsidR="00BB41A6" w:rsidRPr="005D2AD6" w14:paraId="483C1156" w14:textId="77777777" w:rsidTr="00BB41A6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FC0F" w14:textId="77777777" w:rsidR="00BB41A6" w:rsidRPr="005D2AD6" w:rsidRDefault="00BB41A6" w:rsidP="00BB41A6">
            <w:pPr>
              <w:jc w:val="center"/>
            </w:pPr>
            <w:r w:rsidRPr="005D2AD6">
              <w:t>Site 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891D" w14:textId="77777777" w:rsidR="00BB41A6" w:rsidRPr="005D2AD6" w:rsidRDefault="00BB41A6" w:rsidP="00BB41A6">
            <w:pPr>
              <w:jc w:val="center"/>
            </w:pPr>
            <w:r w:rsidRPr="005D2AD6">
              <w:t>HSD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0A2E" w14:textId="77777777" w:rsidR="00BB41A6" w:rsidRPr="005D2AD6" w:rsidRDefault="00BB41A6" w:rsidP="00BB41A6">
            <w:pPr>
              <w:jc w:val="center"/>
            </w:pPr>
            <w:r w:rsidRPr="005D2AD6">
              <w:t>GRC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6F3D" w14:textId="77777777" w:rsidR="00BB41A6" w:rsidRPr="005D2AD6" w:rsidRDefault="00BB41A6" w:rsidP="00BB41A6">
            <w:pPr>
              <w:jc w:val="center"/>
            </w:pPr>
            <w:r w:rsidRPr="005D2AD6"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399F" w14:textId="77777777" w:rsidR="00BB41A6" w:rsidRPr="005D2AD6" w:rsidRDefault="00BB41A6" w:rsidP="00BB41A6">
            <w:pPr>
              <w:jc w:val="center"/>
            </w:pPr>
            <w:r w:rsidRPr="005D2AD6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6705" w14:textId="77777777" w:rsidR="00BB41A6" w:rsidRPr="005D2AD6" w:rsidRDefault="00BB41A6" w:rsidP="00BB41A6">
            <w:pPr>
              <w:jc w:val="center"/>
            </w:pPr>
            <w:r w:rsidRPr="005D2AD6">
              <w:t>29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17FD" w14:textId="77777777" w:rsidR="00BB41A6" w:rsidRPr="005D2AD6" w:rsidRDefault="00BB41A6" w:rsidP="00BB41A6">
            <w:pPr>
              <w:jc w:val="center"/>
            </w:pPr>
            <w:r w:rsidRPr="005D2AD6">
              <w:t>26.72</w:t>
            </w:r>
          </w:p>
        </w:tc>
      </w:tr>
      <w:tr w:rsidR="00BB41A6" w:rsidRPr="005D2AD6" w14:paraId="7D976D6F" w14:textId="77777777" w:rsidTr="00BB41A6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1F492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06733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3C10E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21265" w14:textId="77777777" w:rsidR="00BB41A6" w:rsidRPr="005D2AD6" w:rsidRDefault="00BB41A6" w:rsidP="00BB41A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A480" w14:textId="77777777" w:rsidR="00BB41A6" w:rsidRPr="005D2AD6" w:rsidRDefault="00BB41A6" w:rsidP="00BB41A6">
            <w:pPr>
              <w:jc w:val="center"/>
            </w:pPr>
            <w:r w:rsidRPr="005D2AD6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AD58" w14:textId="77777777" w:rsidR="00BB41A6" w:rsidRPr="005D2AD6" w:rsidRDefault="00BB41A6" w:rsidP="00BB41A6">
            <w:pPr>
              <w:jc w:val="center"/>
            </w:pPr>
            <w:r w:rsidRPr="005D2AD6">
              <w:t>28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09EB" w14:textId="77777777" w:rsidR="00BB41A6" w:rsidRPr="005D2AD6" w:rsidRDefault="00BB41A6" w:rsidP="00BB41A6">
            <w:pPr>
              <w:jc w:val="center"/>
            </w:pPr>
            <w:r w:rsidRPr="005D2AD6">
              <w:t>27.89</w:t>
            </w:r>
          </w:p>
        </w:tc>
      </w:tr>
      <w:tr w:rsidR="00BB41A6" w:rsidRPr="005D2AD6" w14:paraId="40EB1292" w14:textId="77777777" w:rsidTr="00BB41A6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3F46" w14:textId="77777777" w:rsidR="00BB41A6" w:rsidRPr="005D2AD6" w:rsidRDefault="00BB41A6" w:rsidP="00BB41A6">
            <w:pPr>
              <w:jc w:val="center"/>
            </w:pPr>
            <w:r w:rsidRPr="005D2AD6">
              <w:t>Site 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3554" w14:textId="77777777" w:rsidR="00BB41A6" w:rsidRPr="005D2AD6" w:rsidRDefault="00BB41A6" w:rsidP="00BB41A6">
            <w:pPr>
              <w:jc w:val="center"/>
            </w:pPr>
            <w:r w:rsidRPr="005D2AD6">
              <w:t>HSD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8347" w14:textId="77777777" w:rsidR="00BB41A6" w:rsidRPr="005D2AD6" w:rsidRDefault="00BB41A6" w:rsidP="00BB41A6">
            <w:pPr>
              <w:jc w:val="center"/>
            </w:pPr>
            <w:r w:rsidRPr="005D2AD6">
              <w:t>GRC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F143" w14:textId="77777777" w:rsidR="00BB41A6" w:rsidRPr="005D2AD6" w:rsidRDefault="00BB41A6" w:rsidP="00BB41A6">
            <w:pPr>
              <w:jc w:val="center"/>
            </w:pPr>
            <w:r w:rsidRPr="005D2AD6"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9991" w14:textId="77777777" w:rsidR="00BB41A6" w:rsidRPr="005D2AD6" w:rsidRDefault="00BB41A6" w:rsidP="00BB41A6">
            <w:pPr>
              <w:jc w:val="center"/>
            </w:pPr>
            <w:r w:rsidRPr="005D2AD6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1DD4" w14:textId="77777777" w:rsidR="00BB41A6" w:rsidRPr="005D2AD6" w:rsidRDefault="00BB41A6" w:rsidP="00BB41A6">
            <w:pPr>
              <w:jc w:val="center"/>
            </w:pPr>
            <w:r w:rsidRPr="005D2AD6">
              <w:t>3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12CD" w14:textId="77777777" w:rsidR="00BB41A6" w:rsidRPr="005D2AD6" w:rsidRDefault="00BB41A6" w:rsidP="00BB41A6">
            <w:pPr>
              <w:jc w:val="center"/>
            </w:pPr>
            <w:r w:rsidRPr="005D2AD6">
              <w:t>27.5</w:t>
            </w:r>
          </w:p>
        </w:tc>
      </w:tr>
      <w:tr w:rsidR="00BB41A6" w:rsidRPr="005D2AD6" w14:paraId="4A6E612B" w14:textId="77777777" w:rsidTr="00BB41A6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44B8D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311E7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28ECE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D3E0B" w14:textId="77777777" w:rsidR="00BB41A6" w:rsidRPr="005D2AD6" w:rsidRDefault="00BB41A6" w:rsidP="00BB41A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F13A" w14:textId="77777777" w:rsidR="00BB41A6" w:rsidRPr="005D2AD6" w:rsidRDefault="00BB41A6" w:rsidP="00BB41A6">
            <w:pPr>
              <w:jc w:val="center"/>
            </w:pPr>
            <w:r w:rsidRPr="005D2AD6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37FA" w14:textId="77777777" w:rsidR="00BB41A6" w:rsidRPr="005D2AD6" w:rsidRDefault="00BB41A6" w:rsidP="00BB41A6">
            <w:pPr>
              <w:jc w:val="center"/>
            </w:pPr>
            <w:r w:rsidRPr="005D2AD6">
              <w:t>3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5FF8" w14:textId="77777777" w:rsidR="00BB41A6" w:rsidRPr="005D2AD6" w:rsidRDefault="00BB41A6" w:rsidP="00BB41A6">
            <w:pPr>
              <w:jc w:val="center"/>
            </w:pPr>
            <w:r w:rsidRPr="005D2AD6">
              <w:t>27.5</w:t>
            </w:r>
          </w:p>
        </w:tc>
      </w:tr>
      <w:tr w:rsidR="00BB41A6" w:rsidRPr="005D2AD6" w14:paraId="6299DEA0" w14:textId="77777777" w:rsidTr="00BB41A6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91AE" w14:textId="77777777" w:rsidR="00BB41A6" w:rsidRPr="005D2AD6" w:rsidRDefault="00BB41A6" w:rsidP="00BB41A6">
            <w:pPr>
              <w:jc w:val="center"/>
            </w:pPr>
            <w:r w:rsidRPr="005D2AD6">
              <w:t>Site 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78A2" w14:textId="77777777" w:rsidR="00BB41A6" w:rsidRPr="005D2AD6" w:rsidRDefault="00BB41A6" w:rsidP="00BB41A6">
            <w:pPr>
              <w:jc w:val="center"/>
            </w:pPr>
            <w:r w:rsidRPr="005D2AD6">
              <w:t>HSD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B014" w14:textId="77777777" w:rsidR="00BB41A6" w:rsidRPr="005D2AD6" w:rsidRDefault="00BB41A6" w:rsidP="00BB41A6">
            <w:pPr>
              <w:jc w:val="center"/>
            </w:pPr>
            <w:r w:rsidRPr="005D2AD6">
              <w:t>GRC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9ED9" w14:textId="77777777" w:rsidR="00BB41A6" w:rsidRPr="005D2AD6" w:rsidRDefault="00BB41A6" w:rsidP="00BB41A6">
            <w:pPr>
              <w:jc w:val="center"/>
            </w:pPr>
            <w:r w:rsidRPr="005D2AD6"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AB6B" w14:textId="77777777" w:rsidR="00BB41A6" w:rsidRPr="005D2AD6" w:rsidRDefault="00BB41A6" w:rsidP="00BB41A6">
            <w:pPr>
              <w:jc w:val="center"/>
            </w:pPr>
            <w:r w:rsidRPr="005D2AD6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17BC" w14:textId="77777777" w:rsidR="00BB41A6" w:rsidRPr="005D2AD6" w:rsidRDefault="00BB41A6" w:rsidP="00BB41A6">
            <w:pPr>
              <w:jc w:val="center"/>
            </w:pPr>
            <w:r w:rsidRPr="005D2AD6">
              <w:t>3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8EC5" w14:textId="77777777" w:rsidR="00BB41A6" w:rsidRPr="005D2AD6" w:rsidRDefault="00BB41A6" w:rsidP="00BB41A6">
            <w:pPr>
              <w:jc w:val="center"/>
            </w:pPr>
            <w:r w:rsidRPr="005D2AD6">
              <w:t>28.15</w:t>
            </w:r>
          </w:p>
        </w:tc>
      </w:tr>
      <w:tr w:rsidR="00BB41A6" w:rsidRPr="005D2AD6" w14:paraId="52C7D829" w14:textId="77777777" w:rsidTr="00BB41A6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E8FC5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E44C5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108FE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2C06E" w14:textId="77777777" w:rsidR="00BB41A6" w:rsidRPr="005D2AD6" w:rsidRDefault="00BB41A6" w:rsidP="00BB41A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12BA" w14:textId="77777777" w:rsidR="00BB41A6" w:rsidRPr="005D2AD6" w:rsidRDefault="00BB41A6" w:rsidP="00BB41A6">
            <w:pPr>
              <w:jc w:val="center"/>
            </w:pPr>
            <w:r w:rsidRPr="005D2AD6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5073" w14:textId="77777777" w:rsidR="00BB41A6" w:rsidRPr="005D2AD6" w:rsidRDefault="00BB41A6" w:rsidP="00BB41A6">
            <w:pPr>
              <w:jc w:val="center"/>
            </w:pPr>
            <w:r w:rsidRPr="005D2AD6">
              <w:t>31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0E64" w14:textId="77777777" w:rsidR="00BB41A6" w:rsidRPr="005D2AD6" w:rsidRDefault="00BB41A6" w:rsidP="00BB41A6">
            <w:pPr>
              <w:jc w:val="center"/>
            </w:pPr>
            <w:r w:rsidRPr="005D2AD6">
              <w:t>27.81</w:t>
            </w:r>
          </w:p>
        </w:tc>
      </w:tr>
      <w:tr w:rsidR="00BB41A6" w:rsidRPr="005D2AD6" w14:paraId="1ABABED2" w14:textId="77777777" w:rsidTr="00BB41A6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81D2" w14:textId="77777777" w:rsidR="00BB41A6" w:rsidRPr="005D2AD6" w:rsidRDefault="00BB41A6" w:rsidP="00BB41A6">
            <w:pPr>
              <w:jc w:val="center"/>
            </w:pPr>
            <w:r w:rsidRPr="005D2AD6">
              <w:t>Site 2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48D3" w14:textId="77777777" w:rsidR="00BB41A6" w:rsidRPr="005D2AD6" w:rsidRDefault="00BB41A6" w:rsidP="00BB41A6">
            <w:pPr>
              <w:jc w:val="center"/>
            </w:pPr>
            <w:r w:rsidRPr="005D2AD6">
              <w:t>HSD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CA4D" w14:textId="77777777" w:rsidR="00BB41A6" w:rsidRPr="005D2AD6" w:rsidRDefault="00BB41A6" w:rsidP="00BB41A6">
            <w:pPr>
              <w:jc w:val="center"/>
            </w:pPr>
            <w:r w:rsidRPr="005D2AD6">
              <w:t>GRC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CB5B" w14:textId="77777777" w:rsidR="00BB41A6" w:rsidRPr="005D2AD6" w:rsidRDefault="00BB41A6" w:rsidP="00BB41A6">
            <w:pPr>
              <w:jc w:val="center"/>
            </w:pPr>
            <w:r w:rsidRPr="005D2AD6"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44AA" w14:textId="77777777" w:rsidR="00BB41A6" w:rsidRPr="005D2AD6" w:rsidRDefault="00BB41A6" w:rsidP="00BB41A6">
            <w:pPr>
              <w:jc w:val="center"/>
            </w:pPr>
            <w:r w:rsidRPr="005D2AD6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0919" w14:textId="77777777" w:rsidR="00BB41A6" w:rsidRPr="005D2AD6" w:rsidRDefault="00BB41A6" w:rsidP="00BB41A6">
            <w:pPr>
              <w:jc w:val="center"/>
            </w:pPr>
            <w:r w:rsidRPr="005D2AD6">
              <w:t>28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C7AC" w14:textId="77777777" w:rsidR="00BB41A6" w:rsidRPr="005D2AD6" w:rsidRDefault="00BB41A6" w:rsidP="00BB41A6">
            <w:pPr>
              <w:jc w:val="center"/>
            </w:pPr>
            <w:r w:rsidRPr="005D2AD6">
              <w:t>28.26</w:t>
            </w:r>
          </w:p>
        </w:tc>
      </w:tr>
      <w:tr w:rsidR="00BB41A6" w:rsidRPr="005D2AD6" w14:paraId="497497DD" w14:textId="77777777" w:rsidTr="00BB41A6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72DA6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EE4FD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393C8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91947" w14:textId="77777777" w:rsidR="00BB41A6" w:rsidRPr="005D2AD6" w:rsidRDefault="00BB41A6" w:rsidP="00BB41A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866B" w14:textId="77777777" w:rsidR="00BB41A6" w:rsidRPr="005D2AD6" w:rsidRDefault="00BB41A6" w:rsidP="00BB41A6">
            <w:pPr>
              <w:jc w:val="center"/>
            </w:pPr>
            <w:r w:rsidRPr="005D2AD6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979A" w14:textId="77777777" w:rsidR="00BB41A6" w:rsidRPr="005D2AD6" w:rsidRDefault="00BB41A6" w:rsidP="00BB41A6">
            <w:pPr>
              <w:jc w:val="center"/>
            </w:pPr>
            <w:r w:rsidRPr="005D2AD6">
              <w:t>27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DBE5" w14:textId="77777777" w:rsidR="00BB41A6" w:rsidRPr="005D2AD6" w:rsidRDefault="00BB41A6" w:rsidP="00BB41A6">
            <w:pPr>
              <w:jc w:val="center"/>
            </w:pPr>
            <w:r w:rsidRPr="005D2AD6">
              <w:t>27.76</w:t>
            </w:r>
          </w:p>
        </w:tc>
      </w:tr>
      <w:tr w:rsidR="00BB41A6" w:rsidRPr="005D2AD6" w14:paraId="5CB92FA5" w14:textId="77777777" w:rsidTr="00BB41A6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D18E" w14:textId="77777777" w:rsidR="00BB41A6" w:rsidRPr="005D2AD6" w:rsidRDefault="00BB41A6" w:rsidP="00BB41A6">
            <w:pPr>
              <w:jc w:val="center"/>
            </w:pPr>
            <w:r w:rsidRPr="005D2AD6">
              <w:t>Site 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E703" w14:textId="77777777" w:rsidR="00BB41A6" w:rsidRPr="005D2AD6" w:rsidRDefault="00BB41A6" w:rsidP="00BB41A6">
            <w:pPr>
              <w:jc w:val="center"/>
            </w:pPr>
            <w:r w:rsidRPr="005D2AD6">
              <w:t>NAT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414B" w14:textId="77777777" w:rsidR="00BB41A6" w:rsidRPr="005D2AD6" w:rsidRDefault="00BB41A6" w:rsidP="00BB41A6">
            <w:pPr>
              <w:jc w:val="center"/>
            </w:pPr>
            <w:r w:rsidRPr="005D2AD6">
              <w:t>GRC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C6F8" w14:textId="77777777" w:rsidR="00BB41A6" w:rsidRPr="005D2AD6" w:rsidRDefault="00BB41A6" w:rsidP="00BB41A6">
            <w:pPr>
              <w:jc w:val="center"/>
            </w:pPr>
            <w:r w:rsidRPr="005D2AD6"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E114" w14:textId="77777777" w:rsidR="00BB41A6" w:rsidRPr="005D2AD6" w:rsidRDefault="00BB41A6" w:rsidP="00BB41A6">
            <w:pPr>
              <w:jc w:val="center"/>
            </w:pPr>
            <w:r w:rsidRPr="005D2AD6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6C97" w14:textId="77777777" w:rsidR="00BB41A6" w:rsidRPr="005D2AD6" w:rsidRDefault="00BB41A6" w:rsidP="00BB41A6">
            <w:pPr>
              <w:jc w:val="center"/>
            </w:pPr>
            <w:r w:rsidRPr="005D2AD6">
              <w:t>27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E320" w14:textId="77777777" w:rsidR="00BB41A6" w:rsidRPr="005D2AD6" w:rsidRDefault="00BB41A6" w:rsidP="00BB41A6">
            <w:pPr>
              <w:jc w:val="center"/>
            </w:pPr>
            <w:r w:rsidRPr="005D2AD6">
              <w:t>25.76</w:t>
            </w:r>
          </w:p>
        </w:tc>
      </w:tr>
      <w:tr w:rsidR="00BB41A6" w:rsidRPr="005D2AD6" w14:paraId="64CE8C6E" w14:textId="77777777" w:rsidTr="00BB41A6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5B1DF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58531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35FBA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C1B84" w14:textId="77777777" w:rsidR="00BB41A6" w:rsidRPr="005D2AD6" w:rsidRDefault="00BB41A6" w:rsidP="00BB41A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7298" w14:textId="77777777" w:rsidR="00BB41A6" w:rsidRPr="005D2AD6" w:rsidRDefault="00BB41A6" w:rsidP="00BB41A6">
            <w:pPr>
              <w:jc w:val="center"/>
            </w:pPr>
            <w:r w:rsidRPr="005D2AD6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EA51" w14:textId="77777777" w:rsidR="00BB41A6" w:rsidRPr="005D2AD6" w:rsidRDefault="00BB41A6" w:rsidP="00BB41A6">
            <w:pPr>
              <w:jc w:val="center"/>
            </w:pPr>
            <w:r w:rsidRPr="005D2AD6">
              <w:t>3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E8A2" w14:textId="77777777" w:rsidR="00BB41A6" w:rsidRPr="005D2AD6" w:rsidRDefault="00BB41A6" w:rsidP="00BB41A6">
            <w:pPr>
              <w:jc w:val="center"/>
            </w:pPr>
            <w:r w:rsidRPr="005D2AD6">
              <w:t>27.09</w:t>
            </w:r>
          </w:p>
        </w:tc>
      </w:tr>
      <w:tr w:rsidR="00BB41A6" w:rsidRPr="005D2AD6" w14:paraId="35D12161" w14:textId="77777777" w:rsidTr="00BB41A6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4248" w14:textId="77777777" w:rsidR="00BB41A6" w:rsidRPr="005D2AD6" w:rsidRDefault="00BB41A6" w:rsidP="00BB41A6">
            <w:pPr>
              <w:jc w:val="center"/>
            </w:pPr>
            <w:r w:rsidRPr="005D2AD6">
              <w:t>Site 5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BAB1" w14:textId="77777777" w:rsidR="00BB41A6" w:rsidRPr="005D2AD6" w:rsidRDefault="00BB41A6" w:rsidP="00BB41A6">
            <w:pPr>
              <w:jc w:val="center"/>
            </w:pPr>
            <w:r w:rsidRPr="005D2AD6">
              <w:t>NAT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FFC7" w14:textId="77777777" w:rsidR="00BB41A6" w:rsidRPr="005D2AD6" w:rsidRDefault="00BB41A6" w:rsidP="00BB41A6">
            <w:pPr>
              <w:jc w:val="center"/>
            </w:pPr>
            <w:r w:rsidRPr="005D2AD6">
              <w:t>GRC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4936" w14:textId="77777777" w:rsidR="00BB41A6" w:rsidRPr="005D2AD6" w:rsidRDefault="00BB41A6" w:rsidP="00BB41A6">
            <w:pPr>
              <w:jc w:val="center"/>
            </w:pPr>
            <w:r w:rsidRPr="005D2AD6"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873D" w14:textId="77777777" w:rsidR="00BB41A6" w:rsidRPr="005D2AD6" w:rsidRDefault="00BB41A6" w:rsidP="00BB41A6">
            <w:pPr>
              <w:jc w:val="center"/>
            </w:pPr>
            <w:r w:rsidRPr="005D2AD6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1B34" w14:textId="77777777" w:rsidR="00BB41A6" w:rsidRPr="005D2AD6" w:rsidRDefault="00BB41A6" w:rsidP="00BB41A6">
            <w:pPr>
              <w:jc w:val="center"/>
            </w:pPr>
            <w:r w:rsidRPr="005D2AD6">
              <w:t>33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973E" w14:textId="77777777" w:rsidR="00BB41A6" w:rsidRPr="005D2AD6" w:rsidRDefault="00BB41A6" w:rsidP="00BB41A6">
            <w:pPr>
              <w:jc w:val="center"/>
            </w:pPr>
            <w:r w:rsidRPr="005D2AD6">
              <w:t>28.88</w:t>
            </w:r>
          </w:p>
        </w:tc>
      </w:tr>
      <w:tr w:rsidR="00BB41A6" w:rsidRPr="005D2AD6" w14:paraId="5D065E20" w14:textId="77777777" w:rsidTr="00BB41A6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A69BF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78041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01C79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12626" w14:textId="77777777" w:rsidR="00BB41A6" w:rsidRPr="005D2AD6" w:rsidRDefault="00BB41A6" w:rsidP="00BB41A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51A0" w14:textId="77777777" w:rsidR="00BB41A6" w:rsidRPr="005D2AD6" w:rsidRDefault="00BB41A6" w:rsidP="00BB41A6">
            <w:pPr>
              <w:jc w:val="center"/>
            </w:pPr>
            <w:r w:rsidRPr="005D2AD6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4E73" w14:textId="77777777" w:rsidR="00BB41A6" w:rsidRPr="005D2AD6" w:rsidRDefault="00BB41A6" w:rsidP="00BB41A6">
            <w:pPr>
              <w:jc w:val="center"/>
            </w:pPr>
            <w:r w:rsidRPr="005D2AD6">
              <w:t>29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7E1F" w14:textId="77777777" w:rsidR="00BB41A6" w:rsidRPr="005D2AD6" w:rsidRDefault="00BB41A6" w:rsidP="00BB41A6">
            <w:pPr>
              <w:jc w:val="center"/>
            </w:pPr>
            <w:r w:rsidRPr="005D2AD6">
              <w:t>27.93</w:t>
            </w:r>
          </w:p>
        </w:tc>
      </w:tr>
      <w:tr w:rsidR="00BB41A6" w:rsidRPr="005D2AD6" w14:paraId="0384CEC0" w14:textId="77777777" w:rsidTr="00BB41A6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DCFF" w14:textId="77777777" w:rsidR="00BB41A6" w:rsidRPr="005D2AD6" w:rsidRDefault="00BB41A6" w:rsidP="00BB41A6">
            <w:pPr>
              <w:jc w:val="center"/>
            </w:pPr>
            <w:r w:rsidRPr="005D2AD6">
              <w:t>Site 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07A3" w14:textId="77777777" w:rsidR="00BB41A6" w:rsidRPr="005D2AD6" w:rsidRDefault="00BB41A6" w:rsidP="00BB41A6">
            <w:pPr>
              <w:jc w:val="center"/>
            </w:pPr>
            <w:r w:rsidRPr="005D2AD6">
              <w:t>NAT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F2B8" w14:textId="77777777" w:rsidR="00BB41A6" w:rsidRPr="005D2AD6" w:rsidRDefault="00BB41A6" w:rsidP="00BB41A6">
            <w:pPr>
              <w:jc w:val="center"/>
            </w:pPr>
            <w:r w:rsidRPr="005D2AD6">
              <w:t>GRC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7C72" w14:textId="77777777" w:rsidR="00BB41A6" w:rsidRPr="005D2AD6" w:rsidRDefault="00BB41A6" w:rsidP="00BB41A6">
            <w:pPr>
              <w:jc w:val="center"/>
            </w:pPr>
            <w:r w:rsidRPr="005D2AD6"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0825" w14:textId="77777777" w:rsidR="00BB41A6" w:rsidRPr="005D2AD6" w:rsidRDefault="00BB41A6" w:rsidP="00BB41A6">
            <w:pPr>
              <w:jc w:val="center"/>
            </w:pPr>
            <w:r w:rsidRPr="005D2AD6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280B" w14:textId="77777777" w:rsidR="00BB41A6" w:rsidRPr="005D2AD6" w:rsidRDefault="00BB41A6" w:rsidP="00BB41A6">
            <w:pPr>
              <w:jc w:val="center"/>
            </w:pPr>
            <w:r w:rsidRPr="005D2AD6">
              <w:t>28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F51A" w14:textId="77777777" w:rsidR="00BB41A6" w:rsidRPr="005D2AD6" w:rsidRDefault="00BB41A6" w:rsidP="00BB41A6">
            <w:pPr>
              <w:jc w:val="center"/>
            </w:pPr>
            <w:r w:rsidRPr="005D2AD6">
              <w:t>25.82</w:t>
            </w:r>
          </w:p>
        </w:tc>
      </w:tr>
      <w:tr w:rsidR="00BB41A6" w:rsidRPr="005D2AD6" w14:paraId="73A3659E" w14:textId="77777777" w:rsidTr="00BB41A6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C493C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24017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17C2A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50782" w14:textId="77777777" w:rsidR="00BB41A6" w:rsidRPr="005D2AD6" w:rsidRDefault="00BB41A6" w:rsidP="00BB41A6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0588" w14:textId="77777777" w:rsidR="00BB41A6" w:rsidRPr="005D2AD6" w:rsidRDefault="00BB41A6" w:rsidP="00BB41A6">
            <w:pPr>
              <w:jc w:val="center"/>
            </w:pPr>
            <w:r w:rsidRPr="005D2AD6"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1430" w14:textId="77777777" w:rsidR="00BB41A6" w:rsidRPr="005D2AD6" w:rsidRDefault="00BB41A6" w:rsidP="00BB41A6">
            <w:pPr>
              <w:jc w:val="center"/>
            </w:pPr>
            <w:r w:rsidRPr="005D2AD6">
              <w:t>30.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50EE" w14:textId="77777777" w:rsidR="00BB41A6" w:rsidRPr="005D2AD6" w:rsidRDefault="00BB41A6" w:rsidP="00BB41A6">
            <w:pPr>
              <w:jc w:val="center"/>
            </w:pPr>
            <w:r w:rsidRPr="005D2AD6">
              <w:t>26.38</w:t>
            </w:r>
          </w:p>
        </w:tc>
      </w:tr>
      <w:tr w:rsidR="00BB41A6" w:rsidRPr="005D2AD6" w14:paraId="3FD284F5" w14:textId="77777777" w:rsidTr="00BB41A6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5037" w14:textId="77777777" w:rsidR="00BB41A6" w:rsidRPr="005D2AD6" w:rsidRDefault="00BB41A6" w:rsidP="00BB41A6">
            <w:pPr>
              <w:jc w:val="center"/>
            </w:pPr>
            <w:r w:rsidRPr="005D2AD6">
              <w:t>Site 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2486" w14:textId="77777777" w:rsidR="00BB41A6" w:rsidRPr="005D2AD6" w:rsidRDefault="00BB41A6" w:rsidP="00BB41A6">
            <w:pPr>
              <w:jc w:val="center"/>
            </w:pPr>
            <w:r w:rsidRPr="005D2AD6">
              <w:t>NAT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FAA7" w14:textId="77777777" w:rsidR="00BB41A6" w:rsidRPr="005D2AD6" w:rsidRDefault="00BB41A6" w:rsidP="00BB41A6">
            <w:pPr>
              <w:jc w:val="center"/>
            </w:pPr>
            <w:r w:rsidRPr="005D2AD6">
              <w:t>GRC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A792" w14:textId="77777777" w:rsidR="00BB41A6" w:rsidRPr="005D2AD6" w:rsidRDefault="00BB41A6" w:rsidP="00BB41A6">
            <w:pPr>
              <w:jc w:val="center"/>
            </w:pPr>
            <w:r w:rsidRPr="005D2AD6"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49C8" w14:textId="77777777" w:rsidR="00BB41A6" w:rsidRPr="005D2AD6" w:rsidRDefault="00BB41A6" w:rsidP="00BB41A6">
            <w:pPr>
              <w:jc w:val="center"/>
            </w:pPr>
            <w:r w:rsidRPr="005D2AD6"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4AE8" w14:textId="77777777" w:rsidR="00BB41A6" w:rsidRPr="005D2AD6" w:rsidRDefault="00BB41A6" w:rsidP="00BB41A6">
            <w:pPr>
              <w:jc w:val="center"/>
            </w:pPr>
            <w:r w:rsidRPr="005D2AD6">
              <w:t>29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8A88" w14:textId="77777777" w:rsidR="00BB41A6" w:rsidRPr="005D2AD6" w:rsidRDefault="00BB41A6" w:rsidP="00BB41A6">
            <w:pPr>
              <w:jc w:val="center"/>
            </w:pPr>
            <w:r w:rsidRPr="005D2AD6">
              <w:t>26.06</w:t>
            </w:r>
          </w:p>
        </w:tc>
      </w:tr>
      <w:tr w:rsidR="00BB41A6" w:rsidRPr="005D2AD6" w14:paraId="0C3F51E6" w14:textId="77777777" w:rsidTr="00BB41A6">
        <w:trPr>
          <w:trHeight w:val="255"/>
          <w:jc w:val="center"/>
        </w:trPr>
        <w:tc>
          <w:tcPr>
            <w:tcW w:w="9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A438705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9F8064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10D514D" w14:textId="77777777" w:rsidR="00BB41A6" w:rsidRPr="005D2AD6" w:rsidRDefault="00BB41A6" w:rsidP="00BB41A6"/>
        </w:tc>
        <w:tc>
          <w:tcPr>
            <w:tcW w:w="9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F4A9B3" w14:textId="77777777" w:rsidR="00BB41A6" w:rsidRPr="005D2AD6" w:rsidRDefault="00BB41A6" w:rsidP="00BB41A6"/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10BE" w14:textId="77777777" w:rsidR="00BB41A6" w:rsidRPr="005D2AD6" w:rsidRDefault="00BB41A6" w:rsidP="00BB41A6">
            <w:pPr>
              <w:jc w:val="center"/>
            </w:pPr>
            <w:r w:rsidRPr="005D2AD6"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2543" w14:textId="77777777" w:rsidR="00BB41A6" w:rsidRPr="005D2AD6" w:rsidRDefault="00BB41A6" w:rsidP="00BB41A6">
            <w:pPr>
              <w:jc w:val="center"/>
            </w:pPr>
            <w:r w:rsidRPr="005D2AD6">
              <w:t>27.5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45D2" w14:textId="77777777" w:rsidR="00BB41A6" w:rsidRPr="005D2AD6" w:rsidRDefault="00BB41A6" w:rsidP="00BB41A6">
            <w:pPr>
              <w:jc w:val="center"/>
            </w:pPr>
            <w:r w:rsidRPr="005D2AD6">
              <w:t>26.86</w:t>
            </w:r>
          </w:p>
        </w:tc>
      </w:tr>
      <w:tr w:rsidR="00BB41A6" w:rsidRPr="005D2AD6" w14:paraId="77F4C195" w14:textId="77777777" w:rsidTr="00BB41A6">
        <w:trPr>
          <w:trHeight w:val="255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9867" w14:textId="77777777" w:rsidR="00BB41A6" w:rsidRPr="005D2AD6" w:rsidRDefault="00BB41A6" w:rsidP="00BB41A6">
            <w:pPr>
              <w:jc w:val="center"/>
            </w:pPr>
            <w:r w:rsidRPr="005D2AD6">
              <w:t>Site 6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9BEE" w14:textId="77777777" w:rsidR="00BB41A6" w:rsidRPr="005D2AD6" w:rsidRDefault="00BB41A6" w:rsidP="00BB41A6">
            <w:pPr>
              <w:jc w:val="center"/>
            </w:pPr>
            <w:r w:rsidRPr="005D2AD6">
              <w:t>NAT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E4AE" w14:textId="77777777" w:rsidR="00BB41A6" w:rsidRPr="005D2AD6" w:rsidRDefault="00BB41A6" w:rsidP="00BB41A6">
            <w:pPr>
              <w:jc w:val="center"/>
            </w:pPr>
            <w:r w:rsidRPr="005D2AD6">
              <w:t>GRCA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E4A4" w14:textId="77777777" w:rsidR="00BB41A6" w:rsidRPr="005D2AD6" w:rsidRDefault="00BB41A6" w:rsidP="00BB41A6">
            <w:pPr>
              <w:jc w:val="center"/>
            </w:pPr>
            <w:r w:rsidRPr="005D2AD6">
              <w:t>1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43F6" w14:textId="77777777" w:rsidR="00BB41A6" w:rsidRPr="005D2AD6" w:rsidRDefault="00BB41A6" w:rsidP="00BB41A6">
            <w:pPr>
              <w:jc w:val="center"/>
            </w:pPr>
            <w:r w:rsidRPr="005D2AD6"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3326" w14:textId="77777777" w:rsidR="00BB41A6" w:rsidRPr="005D2AD6" w:rsidRDefault="00BB41A6" w:rsidP="00BB41A6">
            <w:pPr>
              <w:jc w:val="center"/>
            </w:pPr>
            <w:r w:rsidRPr="005D2AD6">
              <w:t>27.0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F92B" w14:textId="77777777" w:rsidR="00BB41A6" w:rsidRPr="005D2AD6" w:rsidRDefault="00BB41A6" w:rsidP="00BB41A6">
            <w:pPr>
              <w:jc w:val="center"/>
            </w:pPr>
            <w:r w:rsidRPr="005D2AD6">
              <w:t>27.84</w:t>
            </w:r>
          </w:p>
        </w:tc>
      </w:tr>
      <w:tr w:rsidR="00BB41A6" w:rsidRPr="005D2AD6" w14:paraId="7CE795C1" w14:textId="77777777" w:rsidTr="00BB41A6">
        <w:trPr>
          <w:trHeight w:val="255"/>
          <w:jc w:val="center"/>
        </w:trPr>
        <w:tc>
          <w:tcPr>
            <w:tcW w:w="9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B35E9A" w14:textId="77777777" w:rsidR="00BB41A6" w:rsidRPr="005D2AD6" w:rsidRDefault="00BB41A6" w:rsidP="00BB41A6"/>
        </w:tc>
        <w:tc>
          <w:tcPr>
            <w:tcW w:w="9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40FBF6" w14:textId="77777777" w:rsidR="00BB41A6" w:rsidRPr="005D2AD6" w:rsidRDefault="00BB41A6" w:rsidP="00BB41A6"/>
        </w:tc>
        <w:tc>
          <w:tcPr>
            <w:tcW w:w="9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F0EC0D1" w14:textId="77777777" w:rsidR="00BB41A6" w:rsidRPr="005D2AD6" w:rsidRDefault="00BB41A6" w:rsidP="00BB41A6"/>
        </w:tc>
        <w:tc>
          <w:tcPr>
            <w:tcW w:w="9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07F176" w14:textId="77777777" w:rsidR="00BB41A6" w:rsidRPr="005D2AD6" w:rsidRDefault="00BB41A6" w:rsidP="00BB41A6"/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7060C" w14:textId="77777777" w:rsidR="00BB41A6" w:rsidRPr="005D2AD6" w:rsidRDefault="00BB41A6" w:rsidP="00BB41A6">
            <w:pPr>
              <w:jc w:val="center"/>
            </w:pPr>
            <w:r w:rsidRPr="005D2AD6">
              <w:t>2</w:t>
            </w:r>
          </w:p>
        </w:tc>
        <w:tc>
          <w:tcPr>
            <w:tcW w:w="9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FCD76" w14:textId="77777777" w:rsidR="00BB41A6" w:rsidRPr="005D2AD6" w:rsidRDefault="00BB41A6" w:rsidP="00BB41A6">
            <w:pPr>
              <w:jc w:val="center"/>
            </w:pPr>
            <w:r w:rsidRPr="005D2AD6">
              <w:t>29.0</w:t>
            </w:r>
          </w:p>
        </w:tc>
        <w:tc>
          <w:tcPr>
            <w:tcW w:w="12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9C5D8" w14:textId="77777777" w:rsidR="00BB41A6" w:rsidRPr="005D2AD6" w:rsidRDefault="00BB41A6" w:rsidP="00BB41A6">
            <w:pPr>
              <w:jc w:val="center"/>
            </w:pPr>
            <w:r w:rsidRPr="005D2AD6">
              <w:t>28.51</w:t>
            </w:r>
          </w:p>
        </w:tc>
      </w:tr>
    </w:tbl>
    <w:p w14:paraId="5B6911D9" w14:textId="158253F9" w:rsidR="007D6EC9" w:rsidRPr="005D2AD6" w:rsidRDefault="007D6EC9" w:rsidP="002D33CF">
      <w:pPr>
        <w:rPr>
          <w:b/>
          <w:szCs w:val="20"/>
          <w:lang w:val="en-GB"/>
        </w:rPr>
      </w:pPr>
    </w:p>
    <w:sectPr w:rsidR="007D6EC9" w:rsidRPr="005D2AD6" w:rsidSect="006022AC">
      <w:head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55D62C" w14:textId="77777777" w:rsidR="00120564" w:rsidRDefault="00120564">
      <w:r>
        <w:separator/>
      </w:r>
    </w:p>
  </w:endnote>
  <w:endnote w:type="continuationSeparator" w:id="0">
    <w:p w14:paraId="239BC9D9" w14:textId="77777777" w:rsidR="00120564" w:rsidRDefault="00120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54B0BB" w14:textId="77777777" w:rsidR="00120564" w:rsidRDefault="00120564">
      <w:r>
        <w:separator/>
      </w:r>
    </w:p>
  </w:footnote>
  <w:footnote w:type="continuationSeparator" w:id="0">
    <w:p w14:paraId="06483780" w14:textId="77777777" w:rsidR="00120564" w:rsidRDefault="0012056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FF7014" w14:textId="77777777" w:rsidR="00907D2C" w:rsidRDefault="00907D2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778E6"/>
    <w:multiLevelType w:val="hybridMultilevel"/>
    <w:tmpl w:val="352C2514"/>
    <w:lvl w:ilvl="0" w:tplc="C72A0B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765458"/>
    <w:multiLevelType w:val="hybridMultilevel"/>
    <w:tmpl w:val="B80EA230"/>
    <w:lvl w:ilvl="0" w:tplc="74625CC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333B3A"/>
    <w:multiLevelType w:val="hybridMultilevel"/>
    <w:tmpl w:val="D46847B2"/>
    <w:lvl w:ilvl="0" w:tplc="E7E264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053A63"/>
    <w:multiLevelType w:val="hybridMultilevel"/>
    <w:tmpl w:val="BECAF280"/>
    <w:lvl w:ilvl="0" w:tplc="D8526B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AD278C"/>
    <w:multiLevelType w:val="hybridMultilevel"/>
    <w:tmpl w:val="013A8676"/>
    <w:lvl w:ilvl="0" w:tplc="DD42CC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3814E0"/>
    <w:multiLevelType w:val="multilevel"/>
    <w:tmpl w:val="1EA4DA4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6">
    <w:nsid w:val="717B497C"/>
    <w:multiLevelType w:val="hybridMultilevel"/>
    <w:tmpl w:val="E7D8D624"/>
    <w:lvl w:ilvl="0" w:tplc="908013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58D738B"/>
    <w:multiLevelType w:val="hybridMultilevel"/>
    <w:tmpl w:val="F82C328A"/>
    <w:lvl w:ilvl="0" w:tplc="0826FA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3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3CF"/>
    <w:rsid w:val="00021A20"/>
    <w:rsid w:val="000A0924"/>
    <w:rsid w:val="000B00BD"/>
    <w:rsid w:val="00120564"/>
    <w:rsid w:val="00131A27"/>
    <w:rsid w:val="001C770C"/>
    <w:rsid w:val="002156AB"/>
    <w:rsid w:val="002D33CF"/>
    <w:rsid w:val="003026D6"/>
    <w:rsid w:val="00460118"/>
    <w:rsid w:val="00531EB9"/>
    <w:rsid w:val="005421BB"/>
    <w:rsid w:val="005D2AD6"/>
    <w:rsid w:val="006022AC"/>
    <w:rsid w:val="006E118B"/>
    <w:rsid w:val="007B2BEA"/>
    <w:rsid w:val="007D6EC9"/>
    <w:rsid w:val="00855920"/>
    <w:rsid w:val="00907D2C"/>
    <w:rsid w:val="009851A1"/>
    <w:rsid w:val="009B7C5A"/>
    <w:rsid w:val="00A159B7"/>
    <w:rsid w:val="00A86B1A"/>
    <w:rsid w:val="00AB169B"/>
    <w:rsid w:val="00AD1B81"/>
    <w:rsid w:val="00BB41A6"/>
    <w:rsid w:val="00C55229"/>
    <w:rsid w:val="00CA220D"/>
    <w:rsid w:val="00D836C9"/>
    <w:rsid w:val="00DB7CA6"/>
    <w:rsid w:val="00E0003E"/>
    <w:rsid w:val="00E27609"/>
    <w:rsid w:val="00E94AC8"/>
    <w:rsid w:val="00ED5B2F"/>
    <w:rsid w:val="00EE4682"/>
    <w:rsid w:val="00F64B1A"/>
    <w:rsid w:val="00F6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6D8443"/>
  <w15:docId w15:val="{C8CDCE76-5709-4F14-A70C-F227B60EB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3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2D33CF"/>
    <w:pPr>
      <w:keepNext/>
      <w:keepLines/>
      <w:widowControl w:val="0"/>
      <w:numPr>
        <w:numId w:val="1"/>
      </w:numPr>
      <w:tabs>
        <w:tab w:val="left" w:pos="720"/>
      </w:tabs>
      <w:suppressAutoHyphens/>
      <w:spacing w:before="720" w:after="480"/>
      <w:jc w:val="center"/>
      <w:outlineLvl w:val="0"/>
    </w:pPr>
    <w:rPr>
      <w:b/>
      <w:bCs/>
      <w:sz w:val="26"/>
      <w:szCs w:val="32"/>
    </w:rPr>
  </w:style>
  <w:style w:type="paragraph" w:styleId="Heading2">
    <w:name w:val="heading 2"/>
    <w:basedOn w:val="Normal"/>
    <w:next w:val="Normal"/>
    <w:link w:val="Heading2Char"/>
    <w:qFormat/>
    <w:rsid w:val="002D33CF"/>
    <w:pPr>
      <w:keepNext/>
      <w:keepLines/>
      <w:widowControl w:val="0"/>
      <w:numPr>
        <w:ilvl w:val="1"/>
        <w:numId w:val="1"/>
      </w:numPr>
      <w:tabs>
        <w:tab w:val="left" w:pos="720"/>
      </w:tabs>
      <w:suppressAutoHyphens/>
      <w:spacing w:before="720" w:after="480"/>
      <w:jc w:val="center"/>
      <w:outlineLvl w:val="1"/>
    </w:pPr>
    <w:rPr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2D33CF"/>
    <w:pPr>
      <w:keepNext/>
      <w:keepLines/>
      <w:widowControl w:val="0"/>
      <w:numPr>
        <w:ilvl w:val="2"/>
        <w:numId w:val="1"/>
      </w:numPr>
      <w:tabs>
        <w:tab w:val="left" w:pos="720"/>
      </w:tabs>
      <w:suppressAutoHyphens/>
      <w:spacing w:before="720" w:after="480"/>
      <w:outlineLvl w:val="2"/>
    </w:pPr>
    <w:rPr>
      <w:b/>
      <w:bCs/>
      <w:sz w:val="22"/>
      <w:szCs w:val="26"/>
    </w:rPr>
  </w:style>
  <w:style w:type="paragraph" w:styleId="Heading4">
    <w:name w:val="heading 4"/>
    <w:basedOn w:val="Normal"/>
    <w:next w:val="Normal"/>
    <w:link w:val="Heading4Char"/>
    <w:qFormat/>
    <w:rsid w:val="002D33CF"/>
    <w:pPr>
      <w:keepNext/>
      <w:keepLines/>
      <w:widowControl w:val="0"/>
      <w:numPr>
        <w:ilvl w:val="3"/>
        <w:numId w:val="1"/>
      </w:numPr>
      <w:tabs>
        <w:tab w:val="left" w:pos="720"/>
      </w:tabs>
      <w:suppressAutoHyphens/>
      <w:spacing w:before="720" w:after="480"/>
      <w:outlineLvl w:val="3"/>
    </w:pPr>
    <w:rPr>
      <w:b/>
      <w:bCs/>
      <w:i/>
      <w:sz w:val="22"/>
      <w:szCs w:val="28"/>
    </w:rPr>
  </w:style>
  <w:style w:type="paragraph" w:styleId="Heading5">
    <w:name w:val="heading 5"/>
    <w:basedOn w:val="Normal"/>
    <w:next w:val="Normal"/>
    <w:link w:val="Heading5Char"/>
    <w:qFormat/>
    <w:rsid w:val="002D33CF"/>
    <w:pPr>
      <w:keepNext/>
      <w:keepLines/>
      <w:numPr>
        <w:ilvl w:val="4"/>
        <w:numId w:val="1"/>
      </w:numPr>
      <w:tabs>
        <w:tab w:val="left" w:pos="720"/>
      </w:tabs>
      <w:suppressAutoHyphens/>
      <w:spacing w:before="200" w:line="480" w:lineRule="auto"/>
      <w:outlineLvl w:val="4"/>
    </w:pPr>
    <w:rPr>
      <w:rFonts w:ascii="Cambria" w:hAnsi="Cambria"/>
      <w:color w:val="243F60"/>
      <w:sz w:val="22"/>
    </w:rPr>
  </w:style>
  <w:style w:type="paragraph" w:styleId="Heading6">
    <w:name w:val="heading 6"/>
    <w:basedOn w:val="Normal"/>
    <w:next w:val="Normal"/>
    <w:link w:val="Heading6Char"/>
    <w:qFormat/>
    <w:rsid w:val="002D33CF"/>
    <w:pPr>
      <w:keepNext/>
      <w:keepLines/>
      <w:numPr>
        <w:ilvl w:val="5"/>
        <w:numId w:val="1"/>
      </w:numPr>
      <w:tabs>
        <w:tab w:val="left" w:pos="720"/>
      </w:tabs>
      <w:suppressAutoHyphens/>
      <w:spacing w:before="200" w:line="480" w:lineRule="auto"/>
      <w:outlineLvl w:val="5"/>
    </w:pPr>
    <w:rPr>
      <w:rFonts w:ascii="Cambria" w:hAnsi="Cambria"/>
      <w:i/>
      <w:iCs/>
      <w:color w:val="243F60"/>
      <w:sz w:val="22"/>
    </w:rPr>
  </w:style>
  <w:style w:type="paragraph" w:styleId="Heading7">
    <w:name w:val="heading 7"/>
    <w:basedOn w:val="Normal"/>
    <w:next w:val="Normal"/>
    <w:link w:val="Heading7Char"/>
    <w:qFormat/>
    <w:rsid w:val="002D33CF"/>
    <w:pPr>
      <w:keepNext/>
      <w:keepLines/>
      <w:numPr>
        <w:ilvl w:val="6"/>
        <w:numId w:val="1"/>
      </w:numPr>
      <w:tabs>
        <w:tab w:val="left" w:pos="720"/>
      </w:tabs>
      <w:suppressAutoHyphens/>
      <w:spacing w:before="200" w:line="480" w:lineRule="auto"/>
      <w:outlineLvl w:val="6"/>
    </w:pPr>
    <w:rPr>
      <w:rFonts w:ascii="Cambria" w:hAnsi="Cambria"/>
      <w:i/>
      <w:iCs/>
      <w:color w:val="404040"/>
      <w:sz w:val="22"/>
    </w:rPr>
  </w:style>
  <w:style w:type="paragraph" w:styleId="Heading8">
    <w:name w:val="heading 8"/>
    <w:basedOn w:val="Normal"/>
    <w:next w:val="Normal"/>
    <w:link w:val="Heading8Char"/>
    <w:qFormat/>
    <w:rsid w:val="002D33CF"/>
    <w:pPr>
      <w:keepNext/>
      <w:keepLines/>
      <w:numPr>
        <w:ilvl w:val="7"/>
        <w:numId w:val="1"/>
      </w:numPr>
      <w:tabs>
        <w:tab w:val="left" w:pos="720"/>
      </w:tabs>
      <w:suppressAutoHyphens/>
      <w:spacing w:before="200" w:line="480" w:lineRule="auto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D33CF"/>
    <w:pPr>
      <w:keepNext/>
      <w:keepLines/>
      <w:numPr>
        <w:ilvl w:val="8"/>
        <w:numId w:val="1"/>
      </w:numPr>
      <w:tabs>
        <w:tab w:val="left" w:pos="720"/>
      </w:tabs>
      <w:suppressAutoHyphens/>
      <w:spacing w:before="200" w:line="480" w:lineRule="auto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33CF"/>
    <w:rPr>
      <w:rFonts w:ascii="Times New Roman" w:eastAsia="Times New Roman" w:hAnsi="Times New Roman" w:cs="Times New Roman"/>
      <w:b/>
      <w:bCs/>
      <w:sz w:val="26"/>
      <w:szCs w:val="32"/>
    </w:rPr>
  </w:style>
  <w:style w:type="character" w:customStyle="1" w:styleId="Heading2Char">
    <w:name w:val="Heading 2 Char"/>
    <w:basedOn w:val="DefaultParagraphFont"/>
    <w:link w:val="Heading2"/>
    <w:rsid w:val="002D33CF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2D33CF"/>
    <w:rPr>
      <w:rFonts w:ascii="Times New Roman" w:eastAsia="Times New Roman" w:hAnsi="Times New Roman" w:cs="Times New Roman"/>
      <w:b/>
      <w:bCs/>
      <w:szCs w:val="26"/>
    </w:rPr>
  </w:style>
  <w:style w:type="character" w:customStyle="1" w:styleId="Heading4Char">
    <w:name w:val="Heading 4 Char"/>
    <w:basedOn w:val="DefaultParagraphFont"/>
    <w:link w:val="Heading4"/>
    <w:rsid w:val="002D33CF"/>
    <w:rPr>
      <w:rFonts w:ascii="Times New Roman" w:eastAsia="Times New Roman" w:hAnsi="Times New Roman" w:cs="Times New Roman"/>
      <w:b/>
      <w:bCs/>
      <w:i/>
      <w:szCs w:val="28"/>
    </w:rPr>
  </w:style>
  <w:style w:type="character" w:customStyle="1" w:styleId="Heading5Char">
    <w:name w:val="Heading 5 Char"/>
    <w:basedOn w:val="DefaultParagraphFont"/>
    <w:link w:val="Heading5"/>
    <w:rsid w:val="002D33CF"/>
    <w:rPr>
      <w:rFonts w:ascii="Cambria" w:eastAsia="Times New Roman" w:hAnsi="Cambria" w:cs="Times New Roman"/>
      <w:color w:val="243F60"/>
      <w:szCs w:val="24"/>
    </w:rPr>
  </w:style>
  <w:style w:type="character" w:customStyle="1" w:styleId="Heading6Char">
    <w:name w:val="Heading 6 Char"/>
    <w:basedOn w:val="DefaultParagraphFont"/>
    <w:link w:val="Heading6"/>
    <w:rsid w:val="002D33CF"/>
    <w:rPr>
      <w:rFonts w:ascii="Cambria" w:eastAsia="Times New Roman" w:hAnsi="Cambria" w:cs="Times New Roman"/>
      <w:i/>
      <w:iCs/>
      <w:color w:val="243F60"/>
      <w:szCs w:val="24"/>
    </w:rPr>
  </w:style>
  <w:style w:type="character" w:customStyle="1" w:styleId="Heading7Char">
    <w:name w:val="Heading 7 Char"/>
    <w:basedOn w:val="DefaultParagraphFont"/>
    <w:link w:val="Heading7"/>
    <w:rsid w:val="002D33CF"/>
    <w:rPr>
      <w:rFonts w:ascii="Cambria" w:eastAsia="Times New Roman" w:hAnsi="Cambria" w:cs="Times New Roman"/>
      <w:i/>
      <w:iCs/>
      <w:color w:val="404040"/>
      <w:szCs w:val="24"/>
    </w:rPr>
  </w:style>
  <w:style w:type="character" w:customStyle="1" w:styleId="Heading8Char">
    <w:name w:val="Heading 8 Char"/>
    <w:basedOn w:val="DefaultParagraphFont"/>
    <w:link w:val="Heading8"/>
    <w:rsid w:val="002D33CF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2D33CF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styleId="Hyperlink">
    <w:name w:val="Hyperlink"/>
    <w:rsid w:val="002D33C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2D33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33C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nhideWhenUsed/>
    <w:rsid w:val="002D33CF"/>
  </w:style>
  <w:style w:type="paragraph" w:styleId="Header">
    <w:name w:val="header"/>
    <w:basedOn w:val="Normal"/>
    <w:link w:val="HeaderChar"/>
    <w:unhideWhenUsed/>
    <w:rsid w:val="002D33C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2D33CF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3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3CF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33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33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33CF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3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3C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D33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Number">
    <w:name w:val="HeadingNumber"/>
    <w:basedOn w:val="DefaultParagraphFont"/>
    <w:rsid w:val="002D33CF"/>
    <w:rPr>
      <w:rFonts w:ascii="Times New Roman" w:hAnsi="Times New Roman" w:cs="Times New Roman"/>
      <w:color w:val="0000FF"/>
      <w:sz w:val="22"/>
    </w:rPr>
  </w:style>
  <w:style w:type="paragraph" w:customStyle="1" w:styleId="Parttitle">
    <w:name w:val="Part title"/>
    <w:rsid w:val="002D33CF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6"/>
      <w:szCs w:val="32"/>
    </w:rPr>
  </w:style>
  <w:style w:type="character" w:customStyle="1" w:styleId="st">
    <w:name w:val="st"/>
    <w:basedOn w:val="DefaultParagraphFont"/>
    <w:rsid w:val="002D33CF"/>
  </w:style>
  <w:style w:type="paragraph" w:styleId="ListParagraph">
    <w:name w:val="List Paragraph"/>
    <w:basedOn w:val="Normal"/>
    <w:uiPriority w:val="34"/>
    <w:qFormat/>
    <w:rsid w:val="002D33C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D33CF"/>
  </w:style>
  <w:style w:type="character" w:customStyle="1" w:styleId="apple-converted-space">
    <w:name w:val="apple-converted-space"/>
    <w:basedOn w:val="DefaultParagraphFont"/>
    <w:rsid w:val="002D3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56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18DF9E-F9A7-47D7-B1E8-7C8D84F97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 Gleditsch</dc:creator>
  <cp:keywords/>
  <dc:description/>
  <cp:lastModifiedBy>Jason M Gleditsch</cp:lastModifiedBy>
  <cp:revision>2</cp:revision>
  <dcterms:created xsi:type="dcterms:W3CDTF">2014-08-25T22:15:00Z</dcterms:created>
  <dcterms:modified xsi:type="dcterms:W3CDTF">2014-08-25T22:15:00Z</dcterms:modified>
</cp:coreProperties>
</file>